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02"/>
        <w:gridCol w:w="4678"/>
        <w:gridCol w:w="1124"/>
        <w:gridCol w:w="1193"/>
        <w:gridCol w:w="1134"/>
        <w:gridCol w:w="1222"/>
      </w:tblGrid>
      <w:tr w:rsidR="007149E1" w:rsidRPr="00E46488" w:rsidTr="00D52D0D">
        <w:trPr>
          <w:trHeight w:val="271"/>
          <w:jc w:val="center"/>
        </w:trPr>
        <w:tc>
          <w:tcPr>
            <w:tcW w:w="10953" w:type="dxa"/>
            <w:gridSpan w:val="6"/>
            <w:noWrap/>
            <w:hideMark/>
          </w:tcPr>
          <w:p w:rsidR="007149E1" w:rsidRPr="00E46488" w:rsidRDefault="007149E1" w:rsidP="00182772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Table </w:t>
            </w:r>
            <w:r w:rsidR="003F74A6"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S</w:t>
            </w:r>
            <w:r w:rsidR="00182772"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1</w:t>
            </w: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 Overview of the significantly overrepresented KEGG pathways and GO terms associated with the modules detected using WGCNA in</w:t>
            </w:r>
            <w:r w:rsidR="0000024A"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 xml:space="preserve">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TeQing</w:t>
            </w:r>
            <w:proofErr w:type="spellEnd"/>
            <w:r w:rsidR="00981D9B">
              <w:rPr>
                <w:rFonts w:ascii="Times New Roman" w:eastAsiaTheme="minorEastAsia" w:hAnsi="Times New Roman" w:cs="Times New Roman" w:hint="eastAsia"/>
                <w:kern w:val="2"/>
                <w:sz w:val="15"/>
                <w:szCs w:val="15"/>
              </w:rPr>
              <w:t>.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WGCNA module</w:t>
            </w:r>
          </w:p>
        </w:tc>
        <w:tc>
          <w:tcPr>
            <w:tcW w:w="4678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EGG pathway or GO-term</w:t>
            </w:r>
          </w:p>
        </w:tc>
        <w:tc>
          <w:tcPr>
            <w:tcW w:w="1124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proofErr w:type="spellStart"/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1193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proofErr w:type="spellStart"/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p.adjust</w:t>
            </w:r>
            <w:proofErr w:type="spellEnd"/>
          </w:p>
        </w:tc>
        <w:tc>
          <w:tcPr>
            <w:tcW w:w="1134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gene Count</w:t>
            </w:r>
          </w:p>
        </w:tc>
        <w:tc>
          <w:tcPr>
            <w:tcW w:w="1222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proofErr w:type="spellStart"/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Enrich.score</w:t>
            </w:r>
            <w:proofErr w:type="spellEnd"/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 w:val="restart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Brown</w:t>
            </w: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.36E-14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.01E-12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.30554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Biosynthesis of amino acid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22E-1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02E-09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610159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itrate cycle (TCA cycle)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10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33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86405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Carbon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24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465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736426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Amino sugar and nucleotide sugar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253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465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2038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Plant-pathogen interaction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38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59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185153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alpha-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Linolenic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cid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57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750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14355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Protein processing in endoplasmic reticulu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89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032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76245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Endocytosis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123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264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048358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Protein export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147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3577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5513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henylpropano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356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979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916391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N-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can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4093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137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627311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bookmarkStart w:id="0" w:name="OLE_LINK3"/>
            <w:bookmarkStart w:id="1" w:name="OLE_LINK4"/>
            <w:bookmarkStart w:id="2" w:name="OLE_LINK5"/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Sphingolip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 </w:t>
            </w:r>
            <w:bookmarkEnd w:id="0"/>
            <w:bookmarkEnd w:id="1"/>
            <w:bookmarkEnd w:id="2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466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302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25786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colysis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/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uconeogenesis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024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61591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69040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Flavo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flavonol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081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61591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0.8595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hagosom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106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61591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965953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Flavono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138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61591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541158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ropano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830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9265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792456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Selenocompoun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913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9265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132563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henylalanine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322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0683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84140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Stilbeno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diarylheptano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ingerol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6404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59483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102729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yruv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4282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79069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6525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olgi apparatu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44E-1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15E-1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38133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eroxi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1124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4497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43701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endo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902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0405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46996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 w:val="restart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Turquoise</w:t>
            </w: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oxyl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dicarboxyl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141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7819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213309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c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, serine and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threon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1533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7819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26230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Aminoacyl-tRNA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498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22522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07626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orphyrin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chlorophyll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560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22522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3712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Ribosome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600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22522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476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Phot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811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3796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260098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One carbon pool by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folat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953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3889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155918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arbon fixation in photosynthetic organism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51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9341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760191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Tropa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iperid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pyridine alkaloid bi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663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272729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85862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Basal transcription factor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673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272729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07626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Sulfur relay syste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161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29315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73951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hot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.21E-1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8.69E-11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879948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eneration of precursor metabolites and energy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70E-0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59E-0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05611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ellular homeostasi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861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3355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4648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eroxi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.65E-0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.52E-07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47790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hromatin binding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867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205423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55029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 w:val="restart"/>
            <w:noWrap/>
            <w:hideMark/>
          </w:tcPr>
          <w:p w:rsidR="007149E1" w:rsidRPr="00E46488" w:rsidRDefault="007149E1" w:rsidP="005A747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Red</w:t>
            </w: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Spliceosom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75E-0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10E-0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493373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Sulfur relay syste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005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316827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.589773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Brassinostero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078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33854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8.78636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RNA transport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509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33854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1276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Ribosome biogenesis in eukaryote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686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33854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61412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Aminoacyl-tRNA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374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35434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774641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endo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688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48218</w:t>
            </w:r>
          </w:p>
        </w:tc>
        <w:tc>
          <w:tcPr>
            <w:tcW w:w="1134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17474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ytoskeleton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436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52915</w:t>
            </w:r>
          </w:p>
        </w:tc>
        <w:tc>
          <w:tcPr>
            <w:tcW w:w="1134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04777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receptor binding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354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93795</w:t>
            </w:r>
          </w:p>
        </w:tc>
        <w:tc>
          <w:tcPr>
            <w:tcW w:w="1134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680116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hromatin binding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4198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93795</w:t>
            </w:r>
          </w:p>
        </w:tc>
        <w:tc>
          <w:tcPr>
            <w:tcW w:w="1134" w:type="dxa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886653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 w:val="restart"/>
            <w:noWrap/>
            <w:hideMark/>
          </w:tcPr>
          <w:p w:rsidR="007149E1" w:rsidRPr="00E46488" w:rsidRDefault="007149E1" w:rsidP="005A747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bookmarkStart w:id="3" w:name="_Hlk477889710"/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Cyan</w:t>
            </w: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colysis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/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uconeogenesis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7563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6040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.973413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Carbon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417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6040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34506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yruv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458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6040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.73023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ur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4188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291603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820158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 w:val="restart"/>
            <w:noWrap/>
            <w:hideMark/>
          </w:tcPr>
          <w:p w:rsidR="007149E1" w:rsidRPr="00E46488" w:rsidRDefault="007149E1" w:rsidP="005A747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bookmarkStart w:id="4" w:name="OLE_LINK12"/>
            <w:bookmarkStart w:id="5" w:name="OLE_LINK13"/>
            <w:bookmarkEnd w:id="3"/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Yellow</w:t>
            </w:r>
            <w:bookmarkEnd w:id="4"/>
            <w:bookmarkEnd w:id="5"/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Phot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71E-0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13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.93275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Vitamin B6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12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492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3.8071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Fatty acid elongation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43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149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.91734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entose phosphate pathway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2813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55561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28741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Biosynthesis of unsaturated fatty acid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529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8360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69834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orphyrin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chlorophyll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803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05833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395199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antothen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oA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103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09053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67211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arbon fixation in photosynthetic organism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1043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09053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44614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Plant hormone signal transduction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323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1613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834836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aroteno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94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4041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83531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Terpeno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ackbone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973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4041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79874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Butano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132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4041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73166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oxyl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dicarboxyl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662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6179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39232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Carbon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533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9936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576958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colysis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/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uconeogenesis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4306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22679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791021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hot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8.24E-1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24E-09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773971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eneration of precursor metabolites and energy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8.53E-0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.40E-0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393041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ellular homeostasi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269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348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052528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 w:val="restart"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Black</w:t>
            </w: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Val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leuc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isoleuc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degradation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56E-0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20E-0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7.331226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eroxisom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16E-0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.47E-0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.72671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alactos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63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3551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.72671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Biosynthesis of unsaturated fatty acid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0704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3551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.4984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Fatty acid degradation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1636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4317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.036293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Fatty acid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189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4317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508963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Regulation of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autophagy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295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246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.03123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oxyl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dicarboxyl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3373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246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55673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cerolip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205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0317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613985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Ether lipid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656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23743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.49842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yruvat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1767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23743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603117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alpha-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Linolenic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cid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446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5232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601304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Val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leuc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isoleucine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bi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571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5232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4.665326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Glycerophospholipid</w:t>
            </w:r>
            <w:proofErr w:type="spellEnd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4021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221193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645288</w:t>
            </w:r>
          </w:p>
        </w:tc>
      </w:tr>
      <w:tr w:rsidR="007149E1" w:rsidRPr="00E46488" w:rsidTr="00D52D0D">
        <w:trPr>
          <w:trHeight w:val="271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 xml:space="preserve">Amino sugar and nucleotide sugar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47417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243405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113118</w:t>
            </w:r>
          </w:p>
        </w:tc>
      </w:tr>
      <w:tr w:rsidR="007149E1" w:rsidRPr="00E46488" w:rsidTr="00D52D0D">
        <w:trPr>
          <w:trHeight w:val="283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response to extracellular stimulus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368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318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380874</w:t>
            </w:r>
          </w:p>
        </w:tc>
      </w:tr>
      <w:tr w:rsidR="007149E1" w:rsidRPr="00E46488" w:rsidTr="00D52D0D">
        <w:trPr>
          <w:trHeight w:val="283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ell communication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3009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135404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999324</w:t>
            </w:r>
          </w:p>
        </w:tc>
      </w:tr>
      <w:tr w:rsidR="007149E1" w:rsidRPr="00E46488" w:rsidTr="00D52D0D">
        <w:trPr>
          <w:trHeight w:val="283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peroxi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2768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02082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.052269</w:t>
            </w:r>
          </w:p>
        </w:tc>
      </w:tr>
      <w:tr w:rsidR="007149E1" w:rsidRPr="00E46488" w:rsidTr="00D52D0D">
        <w:trPr>
          <w:trHeight w:val="283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lyso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9835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73948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35.33588</w:t>
            </w:r>
          </w:p>
        </w:tc>
      </w:tr>
      <w:tr w:rsidR="007149E1" w:rsidRPr="00E46488" w:rsidTr="00D52D0D">
        <w:trPr>
          <w:trHeight w:val="283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oxygen binding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23701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9730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1.998346</w:t>
            </w:r>
          </w:p>
        </w:tc>
      </w:tr>
      <w:tr w:rsidR="007149E1" w:rsidRPr="00E46488" w:rsidTr="00D52D0D">
        <w:trPr>
          <w:trHeight w:val="283"/>
          <w:jc w:val="center"/>
        </w:trPr>
        <w:tc>
          <w:tcPr>
            <w:tcW w:w="1602" w:type="dxa"/>
            <w:vMerge/>
            <w:noWrap/>
            <w:hideMark/>
          </w:tcPr>
          <w:p w:rsidR="007149E1" w:rsidRPr="00E46488" w:rsidRDefault="007149E1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carbohydrate binding</w:t>
            </w:r>
          </w:p>
        </w:tc>
        <w:tc>
          <w:tcPr>
            <w:tcW w:w="112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4632</w:t>
            </w:r>
          </w:p>
        </w:tc>
        <w:tc>
          <w:tcPr>
            <w:tcW w:w="1193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0.097306</w:t>
            </w:r>
          </w:p>
        </w:tc>
        <w:tc>
          <w:tcPr>
            <w:tcW w:w="1134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7149E1" w:rsidRPr="00E46488" w:rsidRDefault="007149E1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46488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2.024298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6917" w:rsidRDefault="008A6917" w:rsidP="007149E1">
      <w:pPr>
        <w:spacing w:after="0"/>
      </w:pPr>
      <w:r>
        <w:separator/>
      </w:r>
    </w:p>
  </w:endnote>
  <w:endnote w:type="continuationSeparator" w:id="0">
    <w:p w:rsidR="008A6917" w:rsidRDefault="008A6917" w:rsidP="007149E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6917" w:rsidRDefault="008A6917" w:rsidP="007149E1">
      <w:pPr>
        <w:spacing w:after="0"/>
      </w:pPr>
      <w:r>
        <w:separator/>
      </w:r>
    </w:p>
  </w:footnote>
  <w:footnote w:type="continuationSeparator" w:id="0">
    <w:p w:rsidR="008A6917" w:rsidRDefault="008A6917" w:rsidP="007149E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24A"/>
    <w:rsid w:val="00000EBC"/>
    <w:rsid w:val="00182772"/>
    <w:rsid w:val="00323B43"/>
    <w:rsid w:val="003D11AE"/>
    <w:rsid w:val="003D37D8"/>
    <w:rsid w:val="003F74A6"/>
    <w:rsid w:val="00426133"/>
    <w:rsid w:val="004358AB"/>
    <w:rsid w:val="005A747D"/>
    <w:rsid w:val="0060341B"/>
    <w:rsid w:val="006735EA"/>
    <w:rsid w:val="00677950"/>
    <w:rsid w:val="007149E1"/>
    <w:rsid w:val="007E35D4"/>
    <w:rsid w:val="00820862"/>
    <w:rsid w:val="008A6917"/>
    <w:rsid w:val="008B7726"/>
    <w:rsid w:val="00981D9B"/>
    <w:rsid w:val="00A237E8"/>
    <w:rsid w:val="00D31D50"/>
    <w:rsid w:val="00E84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149E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49E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49E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49E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8</cp:revision>
  <dcterms:created xsi:type="dcterms:W3CDTF">2008-09-11T17:20:00Z</dcterms:created>
  <dcterms:modified xsi:type="dcterms:W3CDTF">2018-03-27T11:18:00Z</dcterms:modified>
</cp:coreProperties>
</file>